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3CB35" w14:textId="77777777" w:rsidR="001B1F98" w:rsidRDefault="001B1F98" w:rsidP="001B1F98">
      <w:pPr>
        <w:rPr>
          <w:b/>
          <w:bCs/>
          <w:u w:val="single"/>
        </w:rPr>
      </w:pPr>
      <w:r w:rsidRPr="009F441E">
        <w:rPr>
          <w:b/>
          <w:bCs/>
          <w:u w:val="single"/>
        </w:rPr>
        <w:t>Supplement</w:t>
      </w:r>
    </w:p>
    <w:p w14:paraId="7349CCD2" w14:textId="7370500C" w:rsidR="00C92FE2" w:rsidRPr="00C92FE2" w:rsidRDefault="00C92FE2" w:rsidP="00D74BB4">
      <w:pPr>
        <w:spacing w:line="360" w:lineRule="auto"/>
        <w:rPr>
          <w:b/>
          <w:bCs/>
        </w:rPr>
      </w:pPr>
      <w:r w:rsidRPr="00C92FE2">
        <w:rPr>
          <w:b/>
          <w:bCs/>
        </w:rPr>
        <w:t>MTBDR</w:t>
      </w:r>
      <w:r w:rsidRPr="00035228">
        <w:rPr>
          <w:b/>
          <w:bCs/>
          <w:i/>
          <w:iCs/>
        </w:rPr>
        <w:t>sl</w:t>
      </w:r>
      <w:r w:rsidRPr="00C92FE2">
        <w:rPr>
          <w:b/>
          <w:bCs/>
        </w:rPr>
        <w:t xml:space="preserve"> thermocycler ramp rate survey sent to laboratory respondents who completed our first survey on MTBDR</w:t>
      </w:r>
      <w:r w:rsidRPr="00035228">
        <w:rPr>
          <w:b/>
          <w:bCs/>
          <w:i/>
          <w:iCs/>
        </w:rPr>
        <w:t>plus</w:t>
      </w:r>
      <w:r w:rsidR="000D6646">
        <w:rPr>
          <w:b/>
          <w:bCs/>
          <w:i/>
          <w:iCs/>
        </w:rPr>
        <w:fldChar w:fldCharType="begin"/>
      </w:r>
      <w:r w:rsidR="000D6646">
        <w:rPr>
          <w:b/>
          <w:bCs/>
          <w:i/>
          <w:iCs/>
        </w:rPr>
        <w:instrText xml:space="preserve"> ADDIN EN.CITE &lt;EndNote&gt;&lt;Cite&gt;&lt;Author&gt;Derendinger&lt;/Author&gt;&lt;Year&gt;2018&lt;/Year&gt;&lt;RecNum&gt;223&lt;/RecNum&gt;&lt;DisplayText&gt;&lt;style face="superscript"&gt;1&lt;/style&gt;&lt;/DisplayText&gt;&lt;record&gt;&lt;rec-number&gt;223&lt;/rec-number&gt;&lt;foreign-keys&gt;&lt;key app="EN" db-id="are9tas9aewattef9aavfexgdfa5dprpz2ep" timestamp="1519629031"&gt;223&lt;/key&gt;&lt;/foreign-keys&gt;&lt;ref-type name="Journal Article"&gt;17&lt;/ref-type&gt;&lt;contributors&gt;&lt;authors&gt;&lt;author&gt;Derendinger, B.&lt;/author&gt;&lt;author&gt;de Vos, M.&lt;/author&gt;&lt;author&gt;Nathavitharana, R. R.&lt;/author&gt;&lt;author&gt;Dolby, T.&lt;/author&gt;&lt;author&gt;Simpson, J. A.&lt;/author&gt;&lt;author&gt;van Helden, P. D.&lt;/author&gt;&lt;author&gt;Warren, R. M.&lt;/author&gt;&lt;author&gt;Theron, G.&lt;/author&gt;&lt;/authors&gt;&lt;/contributors&gt;&lt;titles&gt;&lt;title&gt;Widespread use of incorrect PCR ramp rate negatively impacts multidrug-resistant tuberculosis diagnosis (MTBDRplus)&lt;/title&gt;&lt;secondary-title&gt;Scientific Reports&lt;/secondary-title&gt;&lt;/titles&gt;&lt;periodical&gt;&lt;full-title&gt;Sci Rep&lt;/full-title&gt;&lt;abbr-1&gt;Scientific reports&lt;/abbr-1&gt;&lt;/periodical&gt;&lt;pages&gt;3206&lt;/pages&gt;&lt;volume&gt;8&lt;/volume&gt;&lt;number&gt;1&lt;/number&gt;&lt;dates&gt;&lt;year&gt;2018&lt;/year&gt;&lt;pub-dates&gt;&lt;date&gt;2018/02/16&lt;/date&gt;&lt;/pub-dates&gt;&lt;/dates&gt;&lt;isbn&gt;2045-2322&lt;/isbn&gt;&lt;urls&gt;&lt;related-urls&gt;&lt;url&gt;https://doi.org/10.1038/s41598-018-21458-y&lt;/url&gt;&lt;/related-urls&gt;&lt;/urls&gt;&lt;electronic-resource-num&gt;10.1038/s41598-018-21458-y&lt;/electronic-resource-num&gt;&lt;/record&gt;&lt;/Cite&gt;&lt;/EndNote&gt;</w:instrText>
      </w:r>
      <w:r w:rsidR="000D6646">
        <w:rPr>
          <w:b/>
          <w:bCs/>
          <w:i/>
          <w:iCs/>
        </w:rPr>
        <w:fldChar w:fldCharType="separate"/>
      </w:r>
      <w:r w:rsidR="000D6646" w:rsidRPr="000D6646">
        <w:rPr>
          <w:b/>
          <w:bCs/>
          <w:i/>
          <w:iCs/>
          <w:noProof/>
          <w:vertAlign w:val="superscript"/>
        </w:rPr>
        <w:t>1</w:t>
      </w:r>
      <w:r w:rsidR="000D6646">
        <w:rPr>
          <w:b/>
          <w:bCs/>
          <w:i/>
          <w:iCs/>
        </w:rPr>
        <w:fldChar w:fldCharType="end"/>
      </w:r>
      <w:r w:rsidRPr="00C92FE2">
        <w:rPr>
          <w:b/>
          <w:bCs/>
        </w:rPr>
        <w:t xml:space="preserve"> </w:t>
      </w:r>
    </w:p>
    <w:p w14:paraId="7A42F656" w14:textId="65449AAF" w:rsidR="0001388E" w:rsidRPr="00C92FE2" w:rsidRDefault="009F441E" w:rsidP="00D74BB4">
      <w:pPr>
        <w:spacing w:line="360" w:lineRule="auto"/>
      </w:pPr>
      <w:r w:rsidRPr="00C92FE2">
        <w:t xml:space="preserve">This </w:t>
      </w:r>
      <w:r w:rsidR="00172020" w:rsidRPr="00C92FE2">
        <w:t xml:space="preserve">new </w:t>
      </w:r>
      <w:r w:rsidRPr="00C92FE2">
        <w:t>survey was also sent to laboratories known to be doing line probe assays on smear</w:t>
      </w:r>
      <w:r w:rsidR="00035228">
        <w:noBreakHyphen/>
      </w:r>
      <w:r w:rsidRPr="00C92FE2">
        <w:t>negative specimens</w:t>
      </w:r>
      <w:r w:rsidR="00F733AF" w:rsidRPr="00C92FE2">
        <w:t xml:space="preserve"> but not originally contacted.</w:t>
      </w:r>
    </w:p>
    <w:p w14:paraId="39D90930" w14:textId="4089A965" w:rsidR="008F715F" w:rsidRDefault="00FE153A" w:rsidP="00D74BB4">
      <w:pPr>
        <w:pStyle w:val="ListParagraph"/>
        <w:numPr>
          <w:ilvl w:val="0"/>
          <w:numId w:val="2"/>
        </w:numPr>
        <w:spacing w:line="360" w:lineRule="auto"/>
      </w:pPr>
      <w:r>
        <w:t>Name</w:t>
      </w:r>
    </w:p>
    <w:p w14:paraId="7C345DC8" w14:textId="79BBC078" w:rsidR="00FE153A" w:rsidRDefault="00D74BB4" w:rsidP="00D74BB4">
      <w:pPr>
        <w:pStyle w:val="ListParagraph"/>
        <w:numPr>
          <w:ilvl w:val="0"/>
          <w:numId w:val="2"/>
        </w:numPr>
        <w:spacing w:line="360" w:lineRule="auto"/>
      </w:pPr>
      <w:r>
        <w:t>Name of your organisation</w:t>
      </w:r>
    </w:p>
    <w:p w14:paraId="2345792C" w14:textId="6BE350AB" w:rsidR="00D74BB4" w:rsidRDefault="00D74BB4" w:rsidP="00D74BB4">
      <w:pPr>
        <w:pStyle w:val="ListParagraph"/>
        <w:numPr>
          <w:ilvl w:val="0"/>
          <w:numId w:val="2"/>
        </w:numPr>
        <w:spacing w:line="360" w:lineRule="auto"/>
      </w:pPr>
      <w:r>
        <w:t>Email address</w:t>
      </w:r>
    </w:p>
    <w:p w14:paraId="0A9AABD5" w14:textId="05660CFB" w:rsidR="00D74BB4" w:rsidRDefault="00D74BB4" w:rsidP="00D74BB4">
      <w:pPr>
        <w:pStyle w:val="ListParagraph"/>
        <w:numPr>
          <w:ilvl w:val="0"/>
          <w:numId w:val="2"/>
        </w:numPr>
        <w:spacing w:line="360" w:lineRule="auto"/>
      </w:pPr>
      <w:r>
        <w:t>What country is your laboratory based in?</w:t>
      </w:r>
    </w:p>
    <w:p w14:paraId="370CAE62" w14:textId="047F5878" w:rsidR="00D74BB4" w:rsidRDefault="00760538" w:rsidP="00D74BB4">
      <w:pPr>
        <w:pStyle w:val="ListParagraph"/>
        <w:numPr>
          <w:ilvl w:val="0"/>
          <w:numId w:val="2"/>
        </w:numPr>
        <w:spacing w:line="360" w:lineRule="auto"/>
      </w:pPr>
      <w:r w:rsidRPr="00760538">
        <w:t xml:space="preserve">Since completing the previous survey, did your laboratory change the thermocycler ramp rate to 2.2°C/s when doing </w:t>
      </w:r>
      <w:proofErr w:type="spellStart"/>
      <w:r w:rsidRPr="00760538">
        <w:t>MTBDR</w:t>
      </w:r>
      <w:r w:rsidRPr="00C33F5B">
        <w:rPr>
          <w:i/>
          <w:iCs/>
        </w:rPr>
        <w:t>plus</w:t>
      </w:r>
      <w:proofErr w:type="spellEnd"/>
      <w:r w:rsidRPr="00760538">
        <w:t xml:space="preserve"> and/or MTBDR</w:t>
      </w:r>
      <w:r w:rsidRPr="00C33F5B">
        <w:rPr>
          <w:i/>
          <w:iCs/>
        </w:rPr>
        <w:t>sl</w:t>
      </w:r>
      <w:r w:rsidRPr="00760538">
        <w:t>?</w:t>
      </w:r>
    </w:p>
    <w:p w14:paraId="2471B0D0" w14:textId="431CA007" w:rsidR="009340AA" w:rsidRDefault="008F003F" w:rsidP="009340AA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3C340D20" w14:textId="25485D02" w:rsidR="008F003F" w:rsidRDefault="008F003F" w:rsidP="009340AA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6424D078" w14:textId="4D5BEB5D" w:rsidR="00CA5CD8" w:rsidRDefault="00CA5CD8" w:rsidP="00CA5CD8">
      <w:pPr>
        <w:pStyle w:val="ListParagraph"/>
        <w:numPr>
          <w:ilvl w:val="0"/>
          <w:numId w:val="2"/>
        </w:numPr>
        <w:spacing w:line="360" w:lineRule="auto"/>
      </w:pPr>
      <w:r w:rsidRPr="00CA5CD8">
        <w:t>When did your laboratory change the ramp rate? (mm/</w:t>
      </w:r>
      <w:proofErr w:type="spellStart"/>
      <w:r w:rsidRPr="00CA5CD8">
        <w:t>yyyy</w:t>
      </w:r>
      <w:proofErr w:type="spellEnd"/>
      <w:r w:rsidRPr="00CA5CD8">
        <w:t xml:space="preserve"> format)</w:t>
      </w:r>
    </w:p>
    <w:p w14:paraId="5A613716" w14:textId="4F8D4DA6" w:rsidR="001C3C0C" w:rsidRDefault="00FC5616" w:rsidP="00CA5CD8">
      <w:pPr>
        <w:pStyle w:val="ListParagraph"/>
        <w:numPr>
          <w:ilvl w:val="0"/>
          <w:numId w:val="2"/>
        </w:numPr>
        <w:spacing w:line="360" w:lineRule="auto"/>
      </w:pPr>
      <w:r w:rsidRPr="00FC5616">
        <w:t>If the answer was no to question 5, why did your laboratory NOT change the ramp rate to 2.2°C/s? (Please complete question 8 and 9 then skip to the end of the survey and click submit)</w:t>
      </w:r>
    </w:p>
    <w:p w14:paraId="7AE8BADC" w14:textId="175B70E9" w:rsidR="00792792" w:rsidRDefault="00792792" w:rsidP="00792792">
      <w:pPr>
        <w:pStyle w:val="ListParagraph"/>
        <w:numPr>
          <w:ilvl w:val="1"/>
          <w:numId w:val="2"/>
        </w:numPr>
        <w:spacing w:line="360" w:lineRule="auto"/>
      </w:pPr>
      <w:r>
        <w:t>Thermocycler did not permit ramp rate change</w:t>
      </w:r>
    </w:p>
    <w:p w14:paraId="2A075A43" w14:textId="45B51B9E" w:rsidR="00792792" w:rsidRDefault="00792792" w:rsidP="00792792">
      <w:pPr>
        <w:pStyle w:val="ListParagraph"/>
        <w:numPr>
          <w:ilvl w:val="1"/>
          <w:numId w:val="2"/>
        </w:numPr>
        <w:spacing w:line="360" w:lineRule="auto"/>
      </w:pPr>
      <w:r>
        <w:t>Do not know</w:t>
      </w:r>
    </w:p>
    <w:p w14:paraId="4FF14467" w14:textId="237C0719" w:rsidR="00792792" w:rsidRDefault="00792792" w:rsidP="00792792">
      <w:pPr>
        <w:pStyle w:val="ListParagraph"/>
        <w:numPr>
          <w:ilvl w:val="1"/>
          <w:numId w:val="2"/>
        </w:numPr>
        <w:spacing w:line="360" w:lineRule="auto"/>
      </w:pPr>
      <w:r>
        <w:t>Changes to test SOP are not permitted without a prior approval process</w:t>
      </w:r>
    </w:p>
    <w:p w14:paraId="6828FC95" w14:textId="00799898" w:rsidR="00792792" w:rsidRDefault="00792792" w:rsidP="00792792">
      <w:pPr>
        <w:pStyle w:val="ListParagraph"/>
        <w:numPr>
          <w:ilvl w:val="1"/>
          <w:numId w:val="2"/>
        </w:numPr>
        <w:spacing w:line="360" w:lineRule="auto"/>
      </w:pPr>
      <w:r>
        <w:t xml:space="preserve">Thermocycler ramp rate was already set to </w:t>
      </w:r>
      <w:r w:rsidRPr="00FC5616">
        <w:t>2.2°C/s</w:t>
      </w:r>
    </w:p>
    <w:p w14:paraId="53DFABCD" w14:textId="5A2A4370" w:rsidR="00E42E46" w:rsidRDefault="00E42E46" w:rsidP="00792792">
      <w:pPr>
        <w:pStyle w:val="ListParagraph"/>
        <w:numPr>
          <w:ilvl w:val="1"/>
          <w:numId w:val="2"/>
        </w:numPr>
        <w:spacing w:line="360" w:lineRule="auto"/>
      </w:pPr>
      <w:r>
        <w:t>Other</w:t>
      </w:r>
      <w:r w:rsidR="00116AA9">
        <w:t>:_____________________________________________________________</w:t>
      </w:r>
    </w:p>
    <w:p w14:paraId="226A054B" w14:textId="56560D82" w:rsidR="00C33F5B" w:rsidRDefault="00C33F5B" w:rsidP="00C33F5B">
      <w:pPr>
        <w:pStyle w:val="ListParagraph"/>
        <w:numPr>
          <w:ilvl w:val="0"/>
          <w:numId w:val="2"/>
        </w:numPr>
        <w:spacing w:line="360" w:lineRule="auto"/>
      </w:pPr>
      <w:r w:rsidRPr="00C33F5B">
        <w:t xml:space="preserve">Did your laboratory change any other </w:t>
      </w:r>
      <w:proofErr w:type="spellStart"/>
      <w:r w:rsidRPr="00C33F5B">
        <w:t>MTBDR</w:t>
      </w:r>
      <w:r w:rsidRPr="00C33F5B">
        <w:rPr>
          <w:i/>
          <w:iCs/>
        </w:rPr>
        <w:t>plus</w:t>
      </w:r>
      <w:proofErr w:type="spellEnd"/>
      <w:r w:rsidRPr="00C33F5B">
        <w:t xml:space="preserve"> and/or MTBDR</w:t>
      </w:r>
      <w:r w:rsidRPr="00C33F5B">
        <w:rPr>
          <w:i/>
          <w:iCs/>
        </w:rPr>
        <w:t>sl</w:t>
      </w:r>
      <w:r w:rsidRPr="00C33F5B">
        <w:t xml:space="preserve"> test parameters?</w:t>
      </w:r>
    </w:p>
    <w:p w14:paraId="3E5128BE" w14:textId="377520F1" w:rsidR="00C33F5B" w:rsidRDefault="00C33F5B" w:rsidP="00C33F5B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237D8170" w14:textId="56FB8524" w:rsidR="00C33F5B" w:rsidRDefault="00C33F5B" w:rsidP="00C33F5B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0A2FA43A" w14:textId="658A0A13" w:rsidR="00C33F5B" w:rsidRDefault="000E2375" w:rsidP="00C33F5B">
      <w:pPr>
        <w:pStyle w:val="ListParagraph"/>
        <w:numPr>
          <w:ilvl w:val="0"/>
          <w:numId w:val="2"/>
        </w:numPr>
        <w:spacing w:line="360" w:lineRule="auto"/>
      </w:pPr>
      <w:r w:rsidRPr="000E2375">
        <w:t>If yes to question 8, please elaborate:</w:t>
      </w:r>
    </w:p>
    <w:p w14:paraId="7BB16BE4" w14:textId="22F99953" w:rsidR="000E2375" w:rsidRDefault="00A15A60" w:rsidP="00C33F5B">
      <w:pPr>
        <w:pStyle w:val="ListParagraph"/>
        <w:numPr>
          <w:ilvl w:val="0"/>
          <w:numId w:val="2"/>
        </w:numPr>
        <w:spacing w:line="360" w:lineRule="auto"/>
      </w:pPr>
      <w:r w:rsidRPr="00A15A60">
        <w:t xml:space="preserve">Did the correction of ramp rate result in an improvement in banding intensity when doing </w:t>
      </w:r>
      <w:proofErr w:type="spellStart"/>
      <w:r w:rsidRPr="00A15A60">
        <w:t>MTBDR</w:t>
      </w:r>
      <w:r w:rsidRPr="00197F28">
        <w:rPr>
          <w:i/>
          <w:iCs/>
        </w:rPr>
        <w:t>plus</w:t>
      </w:r>
      <w:proofErr w:type="spellEnd"/>
      <w:r w:rsidRPr="00A15A60">
        <w:t xml:space="preserve"> and/or MTBDR</w:t>
      </w:r>
      <w:r w:rsidRPr="00197F28">
        <w:rPr>
          <w:i/>
          <w:iCs/>
        </w:rPr>
        <w:t>sl</w:t>
      </w:r>
      <w:r w:rsidRPr="00A15A60">
        <w:t>?</w:t>
      </w:r>
    </w:p>
    <w:p w14:paraId="5C7BC344" w14:textId="1276478A" w:rsidR="00197F28" w:rsidRDefault="00197F28" w:rsidP="00197F28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5EA33AC5" w14:textId="2E2230F9" w:rsidR="00197F28" w:rsidRDefault="00197F28" w:rsidP="00197F28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70BD7ECB" w14:textId="17F671A8" w:rsidR="00197F28" w:rsidRDefault="008D0912" w:rsidP="00197F28">
      <w:pPr>
        <w:pStyle w:val="ListParagraph"/>
        <w:numPr>
          <w:ilvl w:val="0"/>
          <w:numId w:val="2"/>
        </w:numPr>
        <w:spacing w:line="360" w:lineRule="auto"/>
      </w:pPr>
      <w:r w:rsidRPr="008D0912">
        <w:t>If yes to question 10, please elaborate (</w:t>
      </w:r>
      <w:proofErr w:type="gramStart"/>
      <w:r w:rsidRPr="008D0912">
        <w:t>e.g.</w:t>
      </w:r>
      <w:proofErr w:type="gramEnd"/>
      <w:r w:rsidRPr="008D0912">
        <w:t xml:space="preserve"> are there specific bands that have improved the most (including control bands):</w:t>
      </w:r>
    </w:p>
    <w:p w14:paraId="4D0A0D94" w14:textId="234720F9" w:rsidR="008D0912" w:rsidRDefault="008D0912" w:rsidP="008D0912">
      <w:pPr>
        <w:pStyle w:val="ListParagraph"/>
        <w:numPr>
          <w:ilvl w:val="0"/>
          <w:numId w:val="2"/>
        </w:numPr>
        <w:spacing w:line="360" w:lineRule="auto"/>
      </w:pPr>
      <w:r w:rsidRPr="008D0912">
        <w:lastRenderedPageBreak/>
        <w:t xml:space="preserve">Did the correction of ramp rate result in fewer non-actionable (TUB band-negative or indeterminate for any drug locus control band) </w:t>
      </w:r>
      <w:proofErr w:type="spellStart"/>
      <w:r w:rsidRPr="008D0912">
        <w:t>MTBDR</w:t>
      </w:r>
      <w:r w:rsidRPr="008D0912">
        <w:rPr>
          <w:i/>
          <w:iCs/>
        </w:rPr>
        <w:t>plus</w:t>
      </w:r>
      <w:proofErr w:type="spellEnd"/>
      <w:r w:rsidRPr="008D0912">
        <w:t xml:space="preserve"> results?</w:t>
      </w:r>
    </w:p>
    <w:p w14:paraId="7AC8AA86" w14:textId="195109F2" w:rsidR="008D0912" w:rsidRDefault="008D0912" w:rsidP="008D0912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54F7477A" w14:textId="04B9E791" w:rsidR="008D0912" w:rsidRDefault="008D0912" w:rsidP="008D0912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6AF55AF3" w14:textId="67391E20" w:rsidR="008D0912" w:rsidRDefault="008D0912" w:rsidP="008D0912">
      <w:pPr>
        <w:pStyle w:val="ListParagraph"/>
        <w:numPr>
          <w:ilvl w:val="1"/>
          <w:numId w:val="2"/>
        </w:numPr>
        <w:spacing w:line="360" w:lineRule="auto"/>
      </w:pPr>
      <w:r>
        <w:t>Do not know</w:t>
      </w:r>
    </w:p>
    <w:p w14:paraId="1545B1D5" w14:textId="7B3EBD9D" w:rsidR="00EC760B" w:rsidRDefault="00EC760B" w:rsidP="008D0912">
      <w:pPr>
        <w:pStyle w:val="ListParagraph"/>
        <w:numPr>
          <w:ilvl w:val="1"/>
          <w:numId w:val="2"/>
        </w:numPr>
        <w:spacing w:line="360" w:lineRule="auto"/>
      </w:pPr>
      <w:r>
        <w:t>Other:_____________________________________________________________</w:t>
      </w:r>
    </w:p>
    <w:p w14:paraId="30FD1F61" w14:textId="4A15514E" w:rsidR="00EC760B" w:rsidRDefault="00EC760B" w:rsidP="00EC760B">
      <w:pPr>
        <w:pStyle w:val="ListParagraph"/>
        <w:numPr>
          <w:ilvl w:val="0"/>
          <w:numId w:val="2"/>
        </w:numPr>
        <w:spacing w:line="360" w:lineRule="auto"/>
      </w:pPr>
      <w:r w:rsidRPr="00EC760B">
        <w:t>Did the correction of ramp rate result in fewer non-actionable (TUB band-negative or indeterminate for any drug locus control band) MTBDR</w:t>
      </w:r>
      <w:r w:rsidRPr="00EC760B">
        <w:rPr>
          <w:i/>
          <w:iCs/>
        </w:rPr>
        <w:t>sl</w:t>
      </w:r>
      <w:r w:rsidRPr="00EC760B">
        <w:t xml:space="preserve"> results?</w:t>
      </w:r>
    </w:p>
    <w:p w14:paraId="2EDCF262" w14:textId="561A3DC4" w:rsidR="00EC760B" w:rsidRDefault="00EC760B" w:rsidP="00EC760B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47C0656A" w14:textId="7102D6F0" w:rsidR="00EC760B" w:rsidRDefault="00EC760B" w:rsidP="00EC760B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14FCA25C" w14:textId="04CCAC91" w:rsidR="00EC760B" w:rsidRDefault="00EC760B" w:rsidP="00EC760B">
      <w:pPr>
        <w:pStyle w:val="ListParagraph"/>
        <w:numPr>
          <w:ilvl w:val="1"/>
          <w:numId w:val="2"/>
        </w:numPr>
        <w:spacing w:line="360" w:lineRule="auto"/>
      </w:pPr>
      <w:r>
        <w:t>Do not know</w:t>
      </w:r>
    </w:p>
    <w:p w14:paraId="3B04D6AC" w14:textId="331ACACC" w:rsidR="00EC760B" w:rsidRDefault="00EC760B" w:rsidP="00EC760B">
      <w:pPr>
        <w:pStyle w:val="ListParagraph"/>
        <w:numPr>
          <w:ilvl w:val="1"/>
          <w:numId w:val="2"/>
        </w:numPr>
        <w:spacing w:line="360" w:lineRule="auto"/>
      </w:pPr>
      <w:r>
        <w:t>Other:___________________________________________________________</w:t>
      </w:r>
      <w:r w:rsidR="005B1B47">
        <w:t>__</w:t>
      </w:r>
    </w:p>
    <w:p w14:paraId="1DB1B48F" w14:textId="759E46AA" w:rsidR="005B1B47" w:rsidRDefault="005B1B47" w:rsidP="005B1B47">
      <w:pPr>
        <w:pStyle w:val="ListParagraph"/>
        <w:numPr>
          <w:ilvl w:val="0"/>
          <w:numId w:val="2"/>
        </w:numPr>
        <w:spacing w:line="360" w:lineRule="auto"/>
      </w:pPr>
      <w:r w:rsidRPr="005B1B47">
        <w:t xml:space="preserve">In the 3 months BEFORE your laboratory corrected the ramp rate, is there data available on how many </w:t>
      </w:r>
      <w:proofErr w:type="spellStart"/>
      <w:r w:rsidRPr="005B1B47">
        <w:t>MTBDR</w:t>
      </w:r>
      <w:r w:rsidRPr="005B1B47">
        <w:rPr>
          <w:i/>
          <w:iCs/>
        </w:rPr>
        <w:t>plus</w:t>
      </w:r>
      <w:proofErr w:type="spellEnd"/>
      <w:r w:rsidRPr="005B1B47">
        <w:t xml:space="preserve"> tests were done directly on smear-negative sputum?</w:t>
      </w:r>
    </w:p>
    <w:p w14:paraId="5409CF4F" w14:textId="4462808A" w:rsidR="005B1B47" w:rsidRDefault="005B1B47" w:rsidP="005B1B47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11EA0E45" w14:textId="053614AC" w:rsidR="005B1B47" w:rsidRDefault="005B1B47" w:rsidP="005B1B47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06C3B0C7" w14:textId="33A77B95" w:rsidR="009665BA" w:rsidRDefault="009665BA" w:rsidP="009665BA">
      <w:pPr>
        <w:pStyle w:val="ListParagraph"/>
        <w:numPr>
          <w:ilvl w:val="2"/>
          <w:numId w:val="2"/>
        </w:numPr>
        <w:spacing w:line="360" w:lineRule="auto"/>
      </w:pPr>
      <w:r>
        <w:t>If no to question 14, why?</w:t>
      </w:r>
    </w:p>
    <w:p w14:paraId="3B3CDDA5" w14:textId="0F38AB61" w:rsidR="009665BA" w:rsidRDefault="004E7E4C" w:rsidP="009665BA">
      <w:pPr>
        <w:pStyle w:val="ListParagraph"/>
        <w:numPr>
          <w:ilvl w:val="3"/>
          <w:numId w:val="2"/>
        </w:numPr>
        <w:spacing w:line="360" w:lineRule="auto"/>
      </w:pPr>
      <w:r>
        <w:t>Not recorded</w:t>
      </w:r>
    </w:p>
    <w:p w14:paraId="0C135F3D" w14:textId="0B11020A" w:rsidR="004E7E4C" w:rsidRDefault="004E7E4C" w:rsidP="009665BA">
      <w:pPr>
        <w:pStyle w:val="ListParagraph"/>
        <w:numPr>
          <w:ilvl w:val="3"/>
          <w:numId w:val="2"/>
        </w:numPr>
        <w:spacing w:line="360" w:lineRule="auto"/>
      </w:pPr>
      <w:r>
        <w:t>Too difficult to retrieve data</w:t>
      </w:r>
    </w:p>
    <w:p w14:paraId="2687DDC0" w14:textId="4ECC9C15" w:rsidR="005743DD" w:rsidRDefault="005743DD" w:rsidP="009665BA">
      <w:pPr>
        <w:pStyle w:val="ListParagraph"/>
        <w:numPr>
          <w:ilvl w:val="3"/>
          <w:numId w:val="2"/>
        </w:numPr>
        <w:spacing w:line="360" w:lineRule="auto"/>
      </w:pPr>
      <w:r>
        <w:t>Other:_________________________________________________</w:t>
      </w:r>
    </w:p>
    <w:p w14:paraId="26C890C8" w14:textId="2CA93C0B" w:rsidR="004E7E4C" w:rsidRDefault="00C759FA" w:rsidP="004E7E4C">
      <w:pPr>
        <w:pStyle w:val="ListParagraph"/>
        <w:numPr>
          <w:ilvl w:val="2"/>
          <w:numId w:val="2"/>
        </w:numPr>
        <w:spacing w:line="360" w:lineRule="auto"/>
      </w:pPr>
      <w:r w:rsidRPr="00C759FA">
        <w:t xml:space="preserve">If yes to question 14, how many </w:t>
      </w:r>
      <w:proofErr w:type="spellStart"/>
      <w:r w:rsidRPr="00C759FA">
        <w:t>MTBDR</w:t>
      </w:r>
      <w:r w:rsidRPr="00C759FA">
        <w:rPr>
          <w:i/>
          <w:iCs/>
        </w:rPr>
        <w:t>plus</w:t>
      </w:r>
      <w:proofErr w:type="spellEnd"/>
      <w:r w:rsidRPr="00C759FA">
        <w:t xml:space="preserve"> tests were done directly on smear-negative sputum?</w:t>
      </w:r>
    </w:p>
    <w:p w14:paraId="73713607" w14:textId="4B29207E" w:rsidR="00C759FA" w:rsidRDefault="00C759FA" w:rsidP="004E7E4C">
      <w:pPr>
        <w:pStyle w:val="ListParagraph"/>
        <w:numPr>
          <w:ilvl w:val="2"/>
          <w:numId w:val="2"/>
        </w:numPr>
        <w:spacing w:line="360" w:lineRule="auto"/>
      </w:pPr>
      <w:r w:rsidRPr="00C759FA">
        <w:t>How many of these, done directly on smear-negative sputum, were TUB-band negative (TB-negative)?</w:t>
      </w:r>
    </w:p>
    <w:p w14:paraId="03D05253" w14:textId="6D95F3D1" w:rsidR="00C759FA" w:rsidRDefault="00B46C21" w:rsidP="004E7E4C">
      <w:pPr>
        <w:pStyle w:val="ListParagraph"/>
        <w:numPr>
          <w:ilvl w:val="2"/>
          <w:numId w:val="2"/>
        </w:numPr>
        <w:spacing w:line="360" w:lineRule="auto"/>
      </w:pPr>
      <w:r w:rsidRPr="00B46C21">
        <w:t>How many of these, done directly on smear-negative sputum, were TUB-band positive, but indeterminate for any gene locus (</w:t>
      </w:r>
      <w:proofErr w:type="spellStart"/>
      <w:r w:rsidRPr="00B46C21">
        <w:rPr>
          <w:i/>
          <w:iCs/>
        </w:rPr>
        <w:t>rpoB</w:t>
      </w:r>
      <w:proofErr w:type="spellEnd"/>
      <w:r w:rsidRPr="00B46C21">
        <w:t xml:space="preserve">, </w:t>
      </w:r>
      <w:proofErr w:type="spellStart"/>
      <w:r w:rsidRPr="00B46C21">
        <w:rPr>
          <w:i/>
          <w:iCs/>
        </w:rPr>
        <w:t>katG</w:t>
      </w:r>
      <w:proofErr w:type="spellEnd"/>
      <w:r w:rsidRPr="00B46C21">
        <w:t xml:space="preserve"> or </w:t>
      </w:r>
      <w:proofErr w:type="spellStart"/>
      <w:r w:rsidRPr="00B46C21">
        <w:rPr>
          <w:i/>
          <w:iCs/>
        </w:rPr>
        <w:t>inhA</w:t>
      </w:r>
      <w:proofErr w:type="spellEnd"/>
      <w:r w:rsidRPr="00B46C21">
        <w:t>)?</w:t>
      </w:r>
    </w:p>
    <w:p w14:paraId="2CB78BCB" w14:textId="153730D5" w:rsidR="00B46C21" w:rsidRDefault="00B46C21" w:rsidP="00B46C21">
      <w:pPr>
        <w:pStyle w:val="ListParagraph"/>
        <w:numPr>
          <w:ilvl w:val="0"/>
          <w:numId w:val="2"/>
        </w:numPr>
        <w:spacing w:line="360" w:lineRule="auto"/>
      </w:pPr>
      <w:r w:rsidRPr="00B46C21">
        <w:t>In the 3 months BEFORE your laboratory corrected the ramp rate, is there data available on how many MTBDR</w:t>
      </w:r>
      <w:r w:rsidRPr="000A50E5">
        <w:rPr>
          <w:i/>
          <w:iCs/>
        </w:rPr>
        <w:t>sl</w:t>
      </w:r>
      <w:r w:rsidRPr="00B46C21">
        <w:t xml:space="preserve"> tests were done directly on smear-negative sputum?</w:t>
      </w:r>
    </w:p>
    <w:p w14:paraId="01591EE5" w14:textId="2522C101" w:rsidR="000A50E5" w:rsidRDefault="000A50E5" w:rsidP="000A50E5">
      <w:pPr>
        <w:pStyle w:val="ListParagraph"/>
        <w:numPr>
          <w:ilvl w:val="1"/>
          <w:numId w:val="2"/>
        </w:numPr>
        <w:spacing w:line="360" w:lineRule="auto"/>
      </w:pPr>
      <w:r>
        <w:t xml:space="preserve">Yes </w:t>
      </w:r>
    </w:p>
    <w:p w14:paraId="4152FBC9" w14:textId="4E85B32E" w:rsidR="000A50E5" w:rsidRDefault="000A50E5" w:rsidP="000A50E5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7A37DB93" w14:textId="674D8B48" w:rsidR="000A50E5" w:rsidRDefault="005743DD" w:rsidP="000A50E5">
      <w:pPr>
        <w:pStyle w:val="ListParagraph"/>
        <w:numPr>
          <w:ilvl w:val="2"/>
          <w:numId w:val="2"/>
        </w:numPr>
        <w:spacing w:line="360" w:lineRule="auto"/>
      </w:pPr>
      <w:r w:rsidRPr="005743DD">
        <w:t>If no to question 15, why?</w:t>
      </w:r>
    </w:p>
    <w:p w14:paraId="24E5483D" w14:textId="3E933E69" w:rsidR="005743DD" w:rsidRDefault="005743DD" w:rsidP="005743DD">
      <w:pPr>
        <w:pStyle w:val="ListParagraph"/>
        <w:numPr>
          <w:ilvl w:val="3"/>
          <w:numId w:val="2"/>
        </w:numPr>
        <w:spacing w:line="360" w:lineRule="auto"/>
      </w:pPr>
      <w:r>
        <w:t>Not recorded</w:t>
      </w:r>
    </w:p>
    <w:p w14:paraId="31CE1085" w14:textId="33BC558D" w:rsidR="005743DD" w:rsidRDefault="005743DD" w:rsidP="005743DD">
      <w:pPr>
        <w:pStyle w:val="ListParagraph"/>
        <w:numPr>
          <w:ilvl w:val="3"/>
          <w:numId w:val="2"/>
        </w:numPr>
        <w:spacing w:line="360" w:lineRule="auto"/>
      </w:pPr>
      <w:r>
        <w:t>Too difficult to retrieve data</w:t>
      </w:r>
    </w:p>
    <w:p w14:paraId="5B2AD804" w14:textId="36053C2F" w:rsidR="005743DD" w:rsidRDefault="005743DD" w:rsidP="005743DD">
      <w:pPr>
        <w:pStyle w:val="ListParagraph"/>
        <w:numPr>
          <w:ilvl w:val="3"/>
          <w:numId w:val="2"/>
        </w:numPr>
        <w:spacing w:line="360" w:lineRule="auto"/>
      </w:pPr>
      <w:r>
        <w:t>Other: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</w:t>
      </w:r>
    </w:p>
    <w:p w14:paraId="01E2A946" w14:textId="6589EB79" w:rsidR="005743DD" w:rsidRDefault="00E35685" w:rsidP="005743DD">
      <w:pPr>
        <w:pStyle w:val="ListParagraph"/>
        <w:numPr>
          <w:ilvl w:val="2"/>
          <w:numId w:val="2"/>
        </w:numPr>
        <w:spacing w:line="360" w:lineRule="auto"/>
      </w:pPr>
      <w:r w:rsidRPr="00E35685">
        <w:lastRenderedPageBreak/>
        <w:t>If yes to question 15, how many MTBDR</w:t>
      </w:r>
      <w:r w:rsidRPr="00E35685">
        <w:rPr>
          <w:i/>
          <w:iCs/>
        </w:rPr>
        <w:t>sl</w:t>
      </w:r>
      <w:r w:rsidRPr="00E35685">
        <w:t xml:space="preserve"> tests were done directly on smear-negative sputum?</w:t>
      </w:r>
    </w:p>
    <w:p w14:paraId="771B7804" w14:textId="05D9980D" w:rsidR="00E35685" w:rsidRDefault="00E35685" w:rsidP="005743DD">
      <w:pPr>
        <w:pStyle w:val="ListParagraph"/>
        <w:numPr>
          <w:ilvl w:val="2"/>
          <w:numId w:val="2"/>
        </w:numPr>
        <w:spacing w:line="360" w:lineRule="auto"/>
      </w:pPr>
      <w:r w:rsidRPr="00E35685">
        <w:t>How many of these, done directly on smear-negative sputum, were TUB-band negative (TB-negative)?</w:t>
      </w:r>
    </w:p>
    <w:p w14:paraId="07AACD6B" w14:textId="5216943C" w:rsidR="00E35685" w:rsidRDefault="00E35685" w:rsidP="005743DD">
      <w:pPr>
        <w:pStyle w:val="ListParagraph"/>
        <w:numPr>
          <w:ilvl w:val="2"/>
          <w:numId w:val="2"/>
        </w:numPr>
        <w:spacing w:line="360" w:lineRule="auto"/>
      </w:pPr>
      <w:r w:rsidRPr="00E35685">
        <w:t>How many of these, done directly on smear-negative sputum, were TUB-band positive, but indeterminate for any gene locus (</w:t>
      </w:r>
      <w:proofErr w:type="spellStart"/>
      <w:r w:rsidRPr="00E35685">
        <w:rPr>
          <w:i/>
          <w:iCs/>
        </w:rPr>
        <w:t>gy</w:t>
      </w:r>
      <w:r w:rsidR="0084552D">
        <w:rPr>
          <w:i/>
          <w:iCs/>
        </w:rPr>
        <w:t>r</w:t>
      </w:r>
      <w:r w:rsidRPr="00E35685">
        <w:rPr>
          <w:i/>
          <w:iCs/>
        </w:rPr>
        <w:t>A</w:t>
      </w:r>
      <w:proofErr w:type="spellEnd"/>
      <w:r w:rsidRPr="00E35685">
        <w:t xml:space="preserve">, </w:t>
      </w:r>
      <w:proofErr w:type="spellStart"/>
      <w:r w:rsidRPr="00E35685">
        <w:rPr>
          <w:i/>
          <w:iCs/>
        </w:rPr>
        <w:t>gy</w:t>
      </w:r>
      <w:r w:rsidR="0084552D">
        <w:rPr>
          <w:i/>
          <w:iCs/>
        </w:rPr>
        <w:t>r</w:t>
      </w:r>
      <w:r w:rsidRPr="00E35685">
        <w:rPr>
          <w:i/>
          <w:iCs/>
        </w:rPr>
        <w:t>B</w:t>
      </w:r>
      <w:proofErr w:type="spellEnd"/>
      <w:r w:rsidRPr="00E35685">
        <w:t xml:space="preserve">, </w:t>
      </w:r>
      <w:proofErr w:type="spellStart"/>
      <w:r w:rsidRPr="00E35685">
        <w:rPr>
          <w:i/>
          <w:iCs/>
        </w:rPr>
        <w:t>rrs</w:t>
      </w:r>
      <w:proofErr w:type="spellEnd"/>
      <w:r w:rsidRPr="00E35685">
        <w:t xml:space="preserve"> or </w:t>
      </w:r>
      <w:proofErr w:type="spellStart"/>
      <w:r w:rsidRPr="00E35685">
        <w:rPr>
          <w:i/>
          <w:iCs/>
        </w:rPr>
        <w:t>eis</w:t>
      </w:r>
      <w:proofErr w:type="spellEnd"/>
      <w:r w:rsidRPr="00E35685">
        <w:t>)?</w:t>
      </w:r>
    </w:p>
    <w:p w14:paraId="1EEFEDE7" w14:textId="6DD4B394" w:rsidR="00C038EF" w:rsidRDefault="00C038EF" w:rsidP="00C038EF">
      <w:pPr>
        <w:pStyle w:val="ListParagraph"/>
        <w:numPr>
          <w:ilvl w:val="0"/>
          <w:numId w:val="2"/>
        </w:numPr>
        <w:spacing w:line="360" w:lineRule="auto"/>
      </w:pPr>
      <w:r w:rsidRPr="00C038EF">
        <w:t xml:space="preserve">In the 3 months AFTER your laboratory corrected the ramp rate, is there data available on how many </w:t>
      </w:r>
      <w:proofErr w:type="spellStart"/>
      <w:r w:rsidRPr="00C038EF">
        <w:t>MTBDR</w:t>
      </w:r>
      <w:r w:rsidRPr="00C038EF">
        <w:rPr>
          <w:i/>
          <w:iCs/>
        </w:rPr>
        <w:t>plus</w:t>
      </w:r>
      <w:proofErr w:type="spellEnd"/>
      <w:r w:rsidRPr="00C038EF">
        <w:t xml:space="preserve"> tests were done directly on smear-negative sputum?</w:t>
      </w:r>
    </w:p>
    <w:p w14:paraId="13FA2BFB" w14:textId="45C749AB" w:rsidR="00C038EF" w:rsidRDefault="005A5DD5" w:rsidP="005A5DD5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76E3FED3" w14:textId="0E3B1C4D" w:rsidR="005A5DD5" w:rsidRDefault="005A5DD5" w:rsidP="005A5DD5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0CB96269" w14:textId="0035056E" w:rsidR="005A5DD5" w:rsidRDefault="005A5DD5" w:rsidP="005A5DD5">
      <w:pPr>
        <w:pStyle w:val="ListParagraph"/>
        <w:numPr>
          <w:ilvl w:val="2"/>
          <w:numId w:val="2"/>
        </w:numPr>
        <w:spacing w:line="360" w:lineRule="auto"/>
      </w:pPr>
      <w:r w:rsidRPr="005A5DD5">
        <w:t>If no to question 16, why?</w:t>
      </w:r>
    </w:p>
    <w:p w14:paraId="0D1E0E27" w14:textId="4C70A3EA" w:rsidR="005A5DD5" w:rsidRDefault="005A5DD5" w:rsidP="005A5DD5">
      <w:pPr>
        <w:pStyle w:val="ListParagraph"/>
        <w:numPr>
          <w:ilvl w:val="3"/>
          <w:numId w:val="2"/>
        </w:numPr>
        <w:spacing w:line="360" w:lineRule="auto"/>
      </w:pPr>
      <w:r>
        <w:t>Not recorded</w:t>
      </w:r>
    </w:p>
    <w:p w14:paraId="184D2D9D" w14:textId="510FA0A6" w:rsidR="005A5DD5" w:rsidRDefault="005A5DD5" w:rsidP="005A5DD5">
      <w:pPr>
        <w:pStyle w:val="ListParagraph"/>
        <w:numPr>
          <w:ilvl w:val="3"/>
          <w:numId w:val="2"/>
        </w:numPr>
        <w:spacing w:line="360" w:lineRule="auto"/>
      </w:pPr>
      <w:r>
        <w:t>Too difficult to retrieve data</w:t>
      </w:r>
    </w:p>
    <w:p w14:paraId="5F92D86B" w14:textId="039A5352" w:rsidR="005A5DD5" w:rsidRDefault="005A5DD5" w:rsidP="005A5DD5">
      <w:pPr>
        <w:pStyle w:val="ListParagraph"/>
        <w:numPr>
          <w:ilvl w:val="3"/>
          <w:numId w:val="2"/>
        </w:numPr>
        <w:spacing w:line="360" w:lineRule="auto"/>
      </w:pPr>
      <w:r>
        <w:t>Other:</w:t>
      </w:r>
      <w:r>
        <w:softHyphen/>
        <w:t>_________________________________________________</w:t>
      </w:r>
    </w:p>
    <w:p w14:paraId="527B20BE" w14:textId="6F0B2998" w:rsidR="005A5DD5" w:rsidRDefault="006F35D5" w:rsidP="005A5DD5">
      <w:pPr>
        <w:pStyle w:val="ListParagraph"/>
        <w:numPr>
          <w:ilvl w:val="2"/>
          <w:numId w:val="2"/>
        </w:numPr>
        <w:spacing w:line="360" w:lineRule="auto"/>
      </w:pPr>
      <w:r w:rsidRPr="006F35D5">
        <w:t xml:space="preserve">If yes to question 16, how many </w:t>
      </w:r>
      <w:proofErr w:type="spellStart"/>
      <w:r w:rsidRPr="006F35D5">
        <w:t>MTBDR</w:t>
      </w:r>
      <w:r w:rsidRPr="006F35D5">
        <w:rPr>
          <w:i/>
          <w:iCs/>
        </w:rPr>
        <w:t>plus</w:t>
      </w:r>
      <w:proofErr w:type="spellEnd"/>
      <w:r w:rsidRPr="006F35D5">
        <w:t xml:space="preserve"> tests when done directly on smear-negative sputum?</w:t>
      </w:r>
    </w:p>
    <w:p w14:paraId="1A47A0E2" w14:textId="6730EEE1" w:rsidR="006F35D5" w:rsidRDefault="006F35D5" w:rsidP="005A5DD5">
      <w:pPr>
        <w:pStyle w:val="ListParagraph"/>
        <w:numPr>
          <w:ilvl w:val="2"/>
          <w:numId w:val="2"/>
        </w:numPr>
        <w:spacing w:line="360" w:lineRule="auto"/>
      </w:pPr>
      <w:r w:rsidRPr="006F35D5">
        <w:t>How many of these, done directly on smear-negative sputum, were TUB-band negative (TB-negative)?</w:t>
      </w:r>
    </w:p>
    <w:p w14:paraId="5B492027" w14:textId="1705A6A6" w:rsidR="006F35D5" w:rsidRDefault="006F35D5" w:rsidP="005A5DD5">
      <w:pPr>
        <w:pStyle w:val="ListParagraph"/>
        <w:numPr>
          <w:ilvl w:val="2"/>
          <w:numId w:val="2"/>
        </w:numPr>
        <w:spacing w:line="360" w:lineRule="auto"/>
      </w:pPr>
      <w:r w:rsidRPr="006F35D5">
        <w:t>How many of these, done directly on smear-negative sputum, were TUB-band positive, but indeterminate for any gene locus (</w:t>
      </w:r>
      <w:proofErr w:type="spellStart"/>
      <w:r w:rsidRPr="006F35D5">
        <w:rPr>
          <w:i/>
          <w:iCs/>
        </w:rPr>
        <w:t>rpoB</w:t>
      </w:r>
      <w:proofErr w:type="spellEnd"/>
      <w:r w:rsidRPr="006F35D5">
        <w:t xml:space="preserve">, </w:t>
      </w:r>
      <w:proofErr w:type="spellStart"/>
      <w:r w:rsidRPr="006F35D5">
        <w:rPr>
          <w:i/>
          <w:iCs/>
        </w:rPr>
        <w:t>katG</w:t>
      </w:r>
      <w:proofErr w:type="spellEnd"/>
      <w:r w:rsidRPr="006F35D5">
        <w:t xml:space="preserve"> or </w:t>
      </w:r>
      <w:proofErr w:type="spellStart"/>
      <w:r w:rsidRPr="006F35D5">
        <w:rPr>
          <w:i/>
          <w:iCs/>
        </w:rPr>
        <w:t>inhA</w:t>
      </w:r>
      <w:proofErr w:type="spellEnd"/>
      <w:r w:rsidRPr="006F35D5">
        <w:t>)?</w:t>
      </w:r>
    </w:p>
    <w:p w14:paraId="4ED6FF74" w14:textId="63828EB3" w:rsidR="006F35D5" w:rsidRDefault="00380742" w:rsidP="006F35D5">
      <w:pPr>
        <w:pStyle w:val="ListParagraph"/>
        <w:numPr>
          <w:ilvl w:val="0"/>
          <w:numId w:val="2"/>
        </w:numPr>
        <w:spacing w:line="360" w:lineRule="auto"/>
      </w:pPr>
      <w:r w:rsidRPr="00380742">
        <w:t>In the 3 months AFTER your laboratory corrected the ramp rate, is there data available on how many MTBDR</w:t>
      </w:r>
      <w:r w:rsidRPr="00380742">
        <w:rPr>
          <w:i/>
          <w:iCs/>
        </w:rPr>
        <w:t>sl</w:t>
      </w:r>
      <w:r w:rsidRPr="00380742">
        <w:t xml:space="preserve"> tests were done directly on smear-negative sputum?</w:t>
      </w:r>
    </w:p>
    <w:p w14:paraId="22A95141" w14:textId="0ADB3339" w:rsidR="00380742" w:rsidRDefault="00380742" w:rsidP="00380742">
      <w:pPr>
        <w:pStyle w:val="ListParagraph"/>
        <w:numPr>
          <w:ilvl w:val="1"/>
          <w:numId w:val="2"/>
        </w:numPr>
        <w:spacing w:line="360" w:lineRule="auto"/>
      </w:pPr>
      <w:r>
        <w:t>Yes</w:t>
      </w:r>
    </w:p>
    <w:p w14:paraId="1648D42C" w14:textId="6D017612" w:rsidR="00380742" w:rsidRDefault="00380742" w:rsidP="00380742">
      <w:pPr>
        <w:pStyle w:val="ListParagraph"/>
        <w:numPr>
          <w:ilvl w:val="1"/>
          <w:numId w:val="2"/>
        </w:numPr>
        <w:spacing w:line="360" w:lineRule="auto"/>
      </w:pPr>
      <w:r>
        <w:t>No</w:t>
      </w:r>
    </w:p>
    <w:p w14:paraId="6C1B8BDE" w14:textId="5840950A" w:rsidR="00380742" w:rsidRDefault="00380742" w:rsidP="00380742">
      <w:pPr>
        <w:pStyle w:val="ListParagraph"/>
        <w:numPr>
          <w:ilvl w:val="2"/>
          <w:numId w:val="2"/>
        </w:numPr>
        <w:spacing w:line="360" w:lineRule="auto"/>
      </w:pPr>
      <w:r w:rsidRPr="00380742">
        <w:t>If no to question 17, why?</w:t>
      </w:r>
    </w:p>
    <w:p w14:paraId="40A2777A" w14:textId="6622923B" w:rsidR="00380742" w:rsidRDefault="00D61EBF" w:rsidP="00380742">
      <w:pPr>
        <w:pStyle w:val="ListParagraph"/>
        <w:numPr>
          <w:ilvl w:val="3"/>
          <w:numId w:val="2"/>
        </w:numPr>
        <w:spacing w:line="360" w:lineRule="auto"/>
      </w:pPr>
      <w:r>
        <w:t>Not recorded</w:t>
      </w:r>
    </w:p>
    <w:p w14:paraId="5750E1C9" w14:textId="564CB651" w:rsidR="00D61EBF" w:rsidRDefault="00D61EBF" w:rsidP="00380742">
      <w:pPr>
        <w:pStyle w:val="ListParagraph"/>
        <w:numPr>
          <w:ilvl w:val="3"/>
          <w:numId w:val="2"/>
        </w:numPr>
        <w:spacing w:line="360" w:lineRule="auto"/>
      </w:pPr>
      <w:r>
        <w:t>Too difficult to retrieve data</w:t>
      </w:r>
    </w:p>
    <w:p w14:paraId="57FB2D3F" w14:textId="106DD1C6" w:rsidR="00D61EBF" w:rsidRDefault="00D61EBF" w:rsidP="00380742">
      <w:pPr>
        <w:pStyle w:val="ListParagraph"/>
        <w:numPr>
          <w:ilvl w:val="3"/>
          <w:numId w:val="2"/>
        </w:numPr>
        <w:spacing w:line="360" w:lineRule="auto"/>
      </w:pPr>
      <w:r>
        <w:t>Other:_________________________________________________</w:t>
      </w:r>
    </w:p>
    <w:p w14:paraId="0EEC3AD7" w14:textId="76D88DF0" w:rsidR="00D61EBF" w:rsidRDefault="00351BBB" w:rsidP="00D61EBF">
      <w:pPr>
        <w:pStyle w:val="ListParagraph"/>
        <w:numPr>
          <w:ilvl w:val="2"/>
          <w:numId w:val="2"/>
        </w:numPr>
        <w:spacing w:line="360" w:lineRule="auto"/>
      </w:pPr>
      <w:r w:rsidRPr="00351BBB">
        <w:t>If yes to question 17, how many MTBDR</w:t>
      </w:r>
      <w:r w:rsidRPr="00351BBB">
        <w:rPr>
          <w:i/>
          <w:iCs/>
        </w:rPr>
        <w:t>sl</w:t>
      </w:r>
      <w:r w:rsidRPr="00351BBB">
        <w:t xml:space="preserve"> tests were done directly on smear-negative sputum?</w:t>
      </w:r>
    </w:p>
    <w:p w14:paraId="6CCA2692" w14:textId="04833DA1" w:rsidR="00351BBB" w:rsidRDefault="00351BBB" w:rsidP="00D61EBF">
      <w:pPr>
        <w:pStyle w:val="ListParagraph"/>
        <w:numPr>
          <w:ilvl w:val="2"/>
          <w:numId w:val="2"/>
        </w:numPr>
        <w:spacing w:line="360" w:lineRule="auto"/>
      </w:pPr>
      <w:r w:rsidRPr="00351BBB">
        <w:t>How many of these, done directly on smear-negative sputum, were TUB-band negative (TB-negative)?</w:t>
      </w:r>
    </w:p>
    <w:p w14:paraId="1AC38572" w14:textId="77777777" w:rsidR="00035228" w:rsidRDefault="00351BBB" w:rsidP="00917D84">
      <w:pPr>
        <w:pStyle w:val="ListParagraph"/>
        <w:numPr>
          <w:ilvl w:val="2"/>
          <w:numId w:val="2"/>
        </w:numPr>
        <w:spacing w:line="360" w:lineRule="auto"/>
      </w:pPr>
      <w:r w:rsidRPr="00351BBB">
        <w:t>How many of these, done directly on smear-negative sputum, were TUB-band positive, but indeterminate for any gene locus (</w:t>
      </w:r>
      <w:proofErr w:type="spellStart"/>
      <w:r w:rsidRPr="00172020">
        <w:rPr>
          <w:i/>
          <w:iCs/>
        </w:rPr>
        <w:t>gy</w:t>
      </w:r>
      <w:r w:rsidR="0084552D" w:rsidRPr="00172020">
        <w:rPr>
          <w:i/>
          <w:iCs/>
        </w:rPr>
        <w:t>r</w:t>
      </w:r>
      <w:r w:rsidRPr="00172020">
        <w:rPr>
          <w:i/>
          <w:iCs/>
        </w:rPr>
        <w:t>A</w:t>
      </w:r>
      <w:proofErr w:type="spellEnd"/>
      <w:r w:rsidRPr="00351BBB">
        <w:t xml:space="preserve">, </w:t>
      </w:r>
      <w:proofErr w:type="spellStart"/>
      <w:r w:rsidRPr="00172020">
        <w:rPr>
          <w:i/>
          <w:iCs/>
        </w:rPr>
        <w:t>gy</w:t>
      </w:r>
      <w:r w:rsidR="0084552D" w:rsidRPr="00172020">
        <w:rPr>
          <w:i/>
          <w:iCs/>
        </w:rPr>
        <w:t>r</w:t>
      </w:r>
      <w:r w:rsidRPr="00172020">
        <w:rPr>
          <w:i/>
          <w:iCs/>
        </w:rPr>
        <w:t>B</w:t>
      </w:r>
      <w:proofErr w:type="spellEnd"/>
      <w:r w:rsidRPr="00351BBB">
        <w:t xml:space="preserve">, </w:t>
      </w:r>
      <w:proofErr w:type="spellStart"/>
      <w:r w:rsidRPr="00172020">
        <w:rPr>
          <w:i/>
          <w:iCs/>
        </w:rPr>
        <w:t>rrs</w:t>
      </w:r>
      <w:proofErr w:type="spellEnd"/>
      <w:r w:rsidRPr="00351BBB">
        <w:t xml:space="preserve"> or </w:t>
      </w:r>
      <w:proofErr w:type="spellStart"/>
      <w:r w:rsidRPr="00172020">
        <w:rPr>
          <w:i/>
          <w:iCs/>
        </w:rPr>
        <w:t>eis</w:t>
      </w:r>
      <w:proofErr w:type="spellEnd"/>
      <w:r w:rsidRPr="00351BBB">
        <w:t>)?</w:t>
      </w:r>
    </w:p>
    <w:p w14:paraId="78BE2D7D" w14:textId="46332F1F" w:rsidR="00035228" w:rsidRDefault="000D6646" w:rsidP="000D6646">
      <w:pPr>
        <w:pStyle w:val="Heading1"/>
      </w:pPr>
      <w:r>
        <w:t>References</w:t>
      </w:r>
    </w:p>
    <w:p w14:paraId="10848B4A" w14:textId="77777777" w:rsidR="000D6646" w:rsidRPr="000D6646" w:rsidRDefault="00035228" w:rsidP="000D664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D6646" w:rsidRPr="000D6646">
        <w:t>1</w:t>
      </w:r>
      <w:r w:rsidR="000D6646" w:rsidRPr="000D6646">
        <w:tab/>
        <w:t>Derendinger, B.</w:t>
      </w:r>
      <w:r w:rsidR="000D6646" w:rsidRPr="000D6646">
        <w:rPr>
          <w:i/>
        </w:rPr>
        <w:t xml:space="preserve"> et al.</w:t>
      </w:r>
      <w:r w:rsidR="000D6646" w:rsidRPr="000D6646">
        <w:t xml:space="preserve"> Widespread use of incorrect PCR ramp rate negatively impacts multidrug-resistant tuberculosis diagnosis (MTBDRplus). </w:t>
      </w:r>
      <w:r w:rsidR="000D6646" w:rsidRPr="000D6646">
        <w:rPr>
          <w:i/>
        </w:rPr>
        <w:t>Scientific reports</w:t>
      </w:r>
      <w:r w:rsidR="000D6646" w:rsidRPr="000D6646">
        <w:t xml:space="preserve"> </w:t>
      </w:r>
      <w:r w:rsidR="000D6646" w:rsidRPr="000D6646">
        <w:rPr>
          <w:b/>
        </w:rPr>
        <w:t>8</w:t>
      </w:r>
      <w:r w:rsidR="000D6646" w:rsidRPr="000D6646">
        <w:t>, 3206, doi:10.1038/s41598-018-21458-y (2018).</w:t>
      </w:r>
    </w:p>
    <w:p w14:paraId="3DA5F6CB" w14:textId="4F8A87B2" w:rsidR="00197F28" w:rsidRPr="00FE153A" w:rsidRDefault="00035228" w:rsidP="000D6646">
      <w:pPr>
        <w:pStyle w:val="ListParagraph"/>
        <w:spacing w:line="360" w:lineRule="auto"/>
        <w:ind w:left="1800"/>
      </w:pPr>
      <w:r>
        <w:fldChar w:fldCharType="end"/>
      </w:r>
    </w:p>
    <w:sectPr w:rsidR="00197F28" w:rsidRPr="00FE153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CC605" w14:textId="77777777" w:rsidR="00512D4C" w:rsidRDefault="00512D4C" w:rsidP="00917D84">
      <w:pPr>
        <w:spacing w:after="0" w:line="240" w:lineRule="auto"/>
      </w:pPr>
      <w:r>
        <w:separator/>
      </w:r>
    </w:p>
  </w:endnote>
  <w:endnote w:type="continuationSeparator" w:id="0">
    <w:p w14:paraId="536727B5" w14:textId="77777777" w:rsidR="00512D4C" w:rsidRDefault="00512D4C" w:rsidP="00917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02254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F39301" w14:textId="70C515EE" w:rsidR="00917D84" w:rsidRDefault="00917D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8A051B" w14:textId="77777777" w:rsidR="00917D84" w:rsidRDefault="00917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AE19E" w14:textId="77777777" w:rsidR="00512D4C" w:rsidRDefault="00512D4C" w:rsidP="00917D84">
      <w:pPr>
        <w:spacing w:after="0" w:line="240" w:lineRule="auto"/>
      </w:pPr>
      <w:r>
        <w:separator/>
      </w:r>
    </w:p>
  </w:footnote>
  <w:footnote w:type="continuationSeparator" w:id="0">
    <w:p w14:paraId="341191ED" w14:textId="77777777" w:rsidR="00512D4C" w:rsidRDefault="00512D4C" w:rsidP="00917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D01C7"/>
    <w:multiLevelType w:val="hybridMultilevel"/>
    <w:tmpl w:val="9B28D23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576CF3"/>
    <w:multiLevelType w:val="hybridMultilevel"/>
    <w:tmpl w:val="938E147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BE0722"/>
    <w:multiLevelType w:val="hybridMultilevel"/>
    <w:tmpl w:val="A5BC8B34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73D7E03"/>
    <w:multiLevelType w:val="hybridMultilevel"/>
    <w:tmpl w:val="3078B8D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FB54A39"/>
    <w:multiLevelType w:val="hybridMultilevel"/>
    <w:tmpl w:val="6142781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9tas9aewattef9aavfexgdfa5dprpz2ep&quot;&gt;My EndNote Library&lt;record-ids&gt;&lt;item&gt;223&lt;/item&gt;&lt;/record-ids&gt;&lt;/item&gt;&lt;/Libraries&gt;"/>
  </w:docVars>
  <w:rsids>
    <w:rsidRoot w:val="00070886"/>
    <w:rsid w:val="0001388E"/>
    <w:rsid w:val="00035228"/>
    <w:rsid w:val="00070886"/>
    <w:rsid w:val="000A50E5"/>
    <w:rsid w:val="000C0AF2"/>
    <w:rsid w:val="000D6646"/>
    <w:rsid w:val="000E2375"/>
    <w:rsid w:val="001117EC"/>
    <w:rsid w:val="00116AA9"/>
    <w:rsid w:val="00172020"/>
    <w:rsid w:val="0018387A"/>
    <w:rsid w:val="00197F28"/>
    <w:rsid w:val="001A7EF1"/>
    <w:rsid w:val="001B1F98"/>
    <w:rsid w:val="001C3C0C"/>
    <w:rsid w:val="002408A5"/>
    <w:rsid w:val="002732E7"/>
    <w:rsid w:val="002B1640"/>
    <w:rsid w:val="002C0446"/>
    <w:rsid w:val="00351BBB"/>
    <w:rsid w:val="00380742"/>
    <w:rsid w:val="00495392"/>
    <w:rsid w:val="004E7E4C"/>
    <w:rsid w:val="00512D4C"/>
    <w:rsid w:val="00555BA1"/>
    <w:rsid w:val="005743DD"/>
    <w:rsid w:val="005A5DD5"/>
    <w:rsid w:val="005B1B47"/>
    <w:rsid w:val="005B7DCB"/>
    <w:rsid w:val="005E576E"/>
    <w:rsid w:val="006564E6"/>
    <w:rsid w:val="006F35D5"/>
    <w:rsid w:val="007216E7"/>
    <w:rsid w:val="00740089"/>
    <w:rsid w:val="007570A1"/>
    <w:rsid w:val="00760538"/>
    <w:rsid w:val="00792792"/>
    <w:rsid w:val="0084552D"/>
    <w:rsid w:val="008D0912"/>
    <w:rsid w:val="008F003F"/>
    <w:rsid w:val="008F715F"/>
    <w:rsid w:val="009039EF"/>
    <w:rsid w:val="00917D84"/>
    <w:rsid w:val="009340AA"/>
    <w:rsid w:val="009665BA"/>
    <w:rsid w:val="009C1210"/>
    <w:rsid w:val="009F441E"/>
    <w:rsid w:val="00A15A60"/>
    <w:rsid w:val="00A7451E"/>
    <w:rsid w:val="00B46C21"/>
    <w:rsid w:val="00BE4688"/>
    <w:rsid w:val="00C038EF"/>
    <w:rsid w:val="00C33F5B"/>
    <w:rsid w:val="00C759FA"/>
    <w:rsid w:val="00C92FE2"/>
    <w:rsid w:val="00CA5CD8"/>
    <w:rsid w:val="00D61EBF"/>
    <w:rsid w:val="00D74BB4"/>
    <w:rsid w:val="00D76C8B"/>
    <w:rsid w:val="00E17020"/>
    <w:rsid w:val="00E17086"/>
    <w:rsid w:val="00E35685"/>
    <w:rsid w:val="00E42E46"/>
    <w:rsid w:val="00E6797C"/>
    <w:rsid w:val="00E77BE6"/>
    <w:rsid w:val="00E87A33"/>
    <w:rsid w:val="00EC760B"/>
    <w:rsid w:val="00EE50A1"/>
    <w:rsid w:val="00F733AF"/>
    <w:rsid w:val="00FC5616"/>
    <w:rsid w:val="00FE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2FE73"/>
  <w15:chartTrackingRefBased/>
  <w15:docId w15:val="{2E023F3B-3CA4-447E-B832-F0A06181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392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392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39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5392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95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392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38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88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153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20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7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D8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17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D8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522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22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22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228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78AFFBCB13348A9F3DAFE279041FB" ma:contentTypeVersion="13" ma:contentTypeDescription="Create a new document." ma:contentTypeScope="" ma:versionID="7dd27f983e80a03dc5582668f1bd403e">
  <xsd:schema xmlns:xsd="http://www.w3.org/2001/XMLSchema" xmlns:xs="http://www.w3.org/2001/XMLSchema" xmlns:p="http://schemas.microsoft.com/office/2006/metadata/properties" xmlns:ns3="7c9a70b5-a1d2-4dbb-bd85-d744a36f920c" xmlns:ns4="86a6a1c6-01e7-4270-8979-23ac227327dd" targetNamespace="http://schemas.microsoft.com/office/2006/metadata/properties" ma:root="true" ma:fieldsID="4d7e263dbe8f16252c69e2c52cdfe266" ns3:_="" ns4:_="">
    <xsd:import namespace="7c9a70b5-a1d2-4dbb-bd85-d744a36f920c"/>
    <xsd:import namespace="86a6a1c6-01e7-4270-8979-23ac227327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9a70b5-a1d2-4dbb-bd85-d744a36f9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6a1c6-01e7-4270-8979-23ac227327d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3DFFE-E9F9-416D-89A2-9CD14B5F7EC0}">
  <ds:schemaRefs>
    <ds:schemaRef ds:uri="http://purl.org/dc/dcmitype/"/>
    <ds:schemaRef ds:uri="http://schemas.microsoft.com/office/2006/documentManagement/types"/>
    <ds:schemaRef ds:uri="http://purl.org/dc/elements/1.1/"/>
    <ds:schemaRef ds:uri="7c9a70b5-a1d2-4dbb-bd85-d744a36f920c"/>
    <ds:schemaRef ds:uri="86a6a1c6-01e7-4270-8979-23ac227327dd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B07E9BA-06DD-41B5-8780-55025764FB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9a70b5-a1d2-4dbb-bd85-d744a36f920c"/>
    <ds:schemaRef ds:uri="86a6a1c6-01e7-4270-8979-23ac227327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912CFD-A110-44EF-9003-55807E3C3F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F582FC-1DBB-4646-B66B-4B54D7B5C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ndinger, B, Mej [brigitta@sun.ac.za]</dc:creator>
  <cp:keywords/>
  <dc:description/>
  <cp:lastModifiedBy>Derendinger, B, Mej [brigitta@sun.ac.za]</cp:lastModifiedBy>
  <cp:revision>2</cp:revision>
  <dcterms:created xsi:type="dcterms:W3CDTF">2021-04-14T11:37:00Z</dcterms:created>
  <dcterms:modified xsi:type="dcterms:W3CDTF">2021-04-1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78AFFBCB13348A9F3DAFE279041FB</vt:lpwstr>
  </property>
</Properties>
</file>